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C9D11" w14:textId="77777777" w:rsidR="000D3065" w:rsidRPr="002648FF" w:rsidRDefault="000D3065" w:rsidP="000D3065">
      <w:pPr>
        <w:spacing w:line="480" w:lineRule="auto"/>
        <w:ind w:firstLine="720"/>
        <w:jc w:val="both"/>
        <w:rPr>
          <w:rFonts w:ascii="Times New Roman" w:eastAsia="Satoshi" w:hAnsi="Times New Roman" w:cs="Times New Roman"/>
          <w:color w:val="000000"/>
          <w:sz w:val="24"/>
          <w:szCs w:val="24"/>
          <w:shd w:val="clear" w:color="auto" w:fill="FFFFFF"/>
        </w:rPr>
      </w:pPr>
    </w:p>
    <w:p w14:paraId="3FD29DD8" w14:textId="77777777" w:rsidR="000D3065" w:rsidRPr="002648FF" w:rsidRDefault="000D3065" w:rsidP="000D3065">
      <w:pPr>
        <w:jc w:val="both"/>
        <w:rPr>
          <w:rFonts w:asciiTheme="majorBidi" w:hAnsiTheme="majorBidi" w:cstheme="majorBidi"/>
          <w:color w:val="000000" w:themeColor="text1"/>
        </w:rPr>
      </w:pPr>
      <w:r w:rsidRPr="002648FF">
        <w:rPr>
          <w:rFonts w:asciiTheme="majorBidi" w:hAnsiTheme="majorBidi" w:cstheme="majorBidi"/>
          <w:b/>
          <w:bCs/>
          <w:color w:val="000000" w:themeColor="text1"/>
          <w:u w:val="single"/>
        </w:rPr>
        <w:t xml:space="preserve">Supplementary Table 1: </w:t>
      </w:r>
      <w:r w:rsidRPr="002648FF">
        <w:rPr>
          <w:rFonts w:asciiTheme="majorBidi" w:hAnsiTheme="majorBidi" w:cstheme="majorBidi"/>
          <w:color w:val="000000" w:themeColor="text1"/>
        </w:rPr>
        <w:t>The complete order for each intervention as reported by participants to manage unacceptably low levels of pH with elevated PaCO</w:t>
      </w:r>
      <w:r w:rsidRPr="002648FF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648FF">
        <w:rPr>
          <w:rFonts w:asciiTheme="majorBidi" w:hAnsiTheme="majorBidi" w:cstheme="majorBidi"/>
          <w:color w:val="000000" w:themeColor="text1"/>
        </w:rPr>
        <w:t xml:space="preserve"> in patients with ARDS.</w:t>
      </w:r>
    </w:p>
    <w:tbl>
      <w:tblPr>
        <w:tblStyle w:val="TableGrid"/>
        <w:tblW w:w="95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096"/>
        <w:gridCol w:w="1096"/>
        <w:gridCol w:w="1232"/>
        <w:gridCol w:w="1096"/>
        <w:gridCol w:w="1096"/>
        <w:gridCol w:w="1096"/>
      </w:tblGrid>
      <w:tr w:rsidR="000D3065" w:rsidRPr="002648FF" w14:paraId="34DFD4F4" w14:textId="77777777" w:rsidTr="001174C0">
        <w:trPr>
          <w:trHeight w:val="118"/>
        </w:trPr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E4D4D" w14:textId="77777777" w:rsidR="000D3065" w:rsidRPr="002648FF" w:rsidRDefault="000D3065" w:rsidP="001174C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terventio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830AD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s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05568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95AA9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rd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7E41B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6AA10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0701E0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6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</w:tr>
      <w:tr w:rsidR="000D3065" w:rsidRPr="002648FF" w14:paraId="432DFDF9" w14:textId="77777777" w:rsidTr="001174C0">
        <w:trPr>
          <w:trHeight w:val="357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F961BF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e P-high (assuming P-high is less than 25 cmH</w:t>
            </w: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F278C57" w14:textId="71297D6C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553 (55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14:paraId="6B3FC908" w14:textId="5FBD7D0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69 (26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</w:tcPr>
          <w:p w14:paraId="09103989" w14:textId="0371C1C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2 (7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14:paraId="4E7BF989" w14:textId="3E2368B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7 (4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14:paraId="0520E287" w14:textId="6F747577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44 (4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9EFBC8" w14:textId="61CB3949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7 (1.7%)</w:t>
            </w:r>
          </w:p>
        </w:tc>
      </w:tr>
      <w:tr w:rsidR="000D3065" w:rsidRPr="002648FF" w14:paraId="6C55ACDF" w14:textId="77777777" w:rsidTr="001174C0">
        <w:trPr>
          <w:trHeight w:val="357"/>
        </w:trPr>
        <w:tc>
          <w:tcPr>
            <w:tcW w:w="287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751CE3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rease P-low (assuming P-low is 5 cmH</w:t>
            </w: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</w:tcBorders>
            <w:vAlign w:val="center"/>
          </w:tcPr>
          <w:p w14:paraId="65E20BBA" w14:textId="4C618474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53 (25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2BE8C18D" w14:textId="5423354C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94 (39.3%)</w:t>
            </w:r>
          </w:p>
        </w:tc>
        <w:tc>
          <w:tcPr>
            <w:tcW w:w="1232" w:type="dxa"/>
            <w:tcBorders>
              <w:top w:val="nil"/>
            </w:tcBorders>
            <w:vAlign w:val="center"/>
          </w:tcPr>
          <w:p w14:paraId="1B56160B" w14:textId="65C098AC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09 (20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509852FA" w14:textId="28ADE630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0 (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.0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7EB41663" w14:textId="326481E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6 (5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top w:val="nil"/>
              <w:right w:val="nil"/>
            </w:tcBorders>
            <w:vAlign w:val="center"/>
          </w:tcPr>
          <w:p w14:paraId="5DCBBE70" w14:textId="382FAEC8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0 (2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.0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</w:tr>
      <w:tr w:rsidR="000D3065" w:rsidRPr="002648FF" w14:paraId="58586856" w14:textId="77777777" w:rsidTr="001174C0">
        <w:trPr>
          <w:trHeight w:val="77"/>
        </w:trPr>
        <w:tc>
          <w:tcPr>
            <w:tcW w:w="2877" w:type="dxa"/>
            <w:tcBorders>
              <w:left w:val="nil"/>
              <w:right w:val="single" w:sz="4" w:space="0" w:color="auto"/>
            </w:tcBorders>
            <w:vAlign w:val="center"/>
          </w:tcPr>
          <w:p w14:paraId="2DD5CD37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rease T-high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vAlign w:val="center"/>
          </w:tcPr>
          <w:p w14:paraId="7E2E8786" w14:textId="54D832D0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1 (6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5A1229FF" w14:textId="052242BD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3 (5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232" w:type="dxa"/>
            <w:vAlign w:val="center"/>
          </w:tcPr>
          <w:p w14:paraId="05E20178" w14:textId="0E66F2BA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33 (13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4A5F064D" w14:textId="1E7A878A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88 (58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3A818A2B" w14:textId="5DAE74ED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36 (13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right w:val="nil"/>
            </w:tcBorders>
            <w:vAlign w:val="center"/>
          </w:tcPr>
          <w:p w14:paraId="169E776E" w14:textId="08C87FFE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1 (3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</w:tr>
      <w:tr w:rsidR="000D3065" w:rsidRPr="002648FF" w14:paraId="7E3DF264" w14:textId="77777777" w:rsidTr="001174C0">
        <w:trPr>
          <w:trHeight w:val="77"/>
        </w:trPr>
        <w:tc>
          <w:tcPr>
            <w:tcW w:w="2877" w:type="dxa"/>
            <w:tcBorders>
              <w:left w:val="nil"/>
              <w:right w:val="single" w:sz="4" w:space="0" w:color="auto"/>
            </w:tcBorders>
            <w:vAlign w:val="center"/>
          </w:tcPr>
          <w:p w14:paraId="52A79FFB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rease T-low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vAlign w:val="center"/>
          </w:tcPr>
          <w:p w14:paraId="03B139E0" w14:textId="0EE2E93A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0 (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.0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41060A1C" w14:textId="321A0128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14 (21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232" w:type="dxa"/>
            <w:vAlign w:val="center"/>
          </w:tcPr>
          <w:p w14:paraId="1FBEB5CE" w14:textId="2AAB2004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15 (51.4%)</w:t>
            </w:r>
          </w:p>
        </w:tc>
        <w:tc>
          <w:tcPr>
            <w:tcW w:w="1096" w:type="dxa"/>
            <w:vAlign w:val="center"/>
          </w:tcPr>
          <w:p w14:paraId="72516D4F" w14:textId="01F8140C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45 (14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38DB68DC" w14:textId="2525B4A0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9 (3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right w:val="nil"/>
            </w:tcBorders>
            <w:vAlign w:val="center"/>
          </w:tcPr>
          <w:p w14:paraId="54528ED2" w14:textId="3AE46D19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9 (2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</w:tr>
      <w:tr w:rsidR="000D3065" w:rsidRPr="002648FF" w14:paraId="3A9E81E3" w14:textId="77777777" w:rsidTr="001174C0">
        <w:trPr>
          <w:trHeight w:val="77"/>
        </w:trPr>
        <w:tc>
          <w:tcPr>
            <w:tcW w:w="2877" w:type="dxa"/>
            <w:tcBorders>
              <w:left w:val="nil"/>
              <w:right w:val="single" w:sz="4" w:space="0" w:color="auto"/>
            </w:tcBorders>
            <w:vAlign w:val="center"/>
          </w:tcPr>
          <w:p w14:paraId="2988D9F2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just sedation (i.e. increase spontaneous breathing)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vAlign w:val="center"/>
          </w:tcPr>
          <w:p w14:paraId="021DD6E2" w14:textId="683A1DEA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9 (3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4DC957E5" w14:textId="189A7EF0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3 (2.3%)</w:t>
            </w:r>
          </w:p>
        </w:tc>
        <w:tc>
          <w:tcPr>
            <w:tcW w:w="1232" w:type="dxa"/>
            <w:vAlign w:val="center"/>
          </w:tcPr>
          <w:p w14:paraId="403DC416" w14:textId="7A048A5C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7 (2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096" w:type="dxa"/>
            <w:vAlign w:val="center"/>
          </w:tcPr>
          <w:p w14:paraId="1C984CF2" w14:textId="1B3CEF1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5 (2.5%)</w:t>
            </w:r>
          </w:p>
        </w:tc>
        <w:tc>
          <w:tcPr>
            <w:tcW w:w="1096" w:type="dxa"/>
            <w:vAlign w:val="center"/>
          </w:tcPr>
          <w:p w14:paraId="19CCA84C" w14:textId="0BAC64ED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06 (10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right w:val="nil"/>
            </w:tcBorders>
            <w:vAlign w:val="center"/>
          </w:tcPr>
          <w:p w14:paraId="5B6130EB" w14:textId="6FA8945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82 (78.0%)</w:t>
            </w:r>
          </w:p>
        </w:tc>
      </w:tr>
      <w:tr w:rsidR="000D3065" w:rsidRPr="002648FF" w14:paraId="71349186" w14:textId="77777777" w:rsidTr="001174C0">
        <w:trPr>
          <w:trHeight w:val="77"/>
        </w:trPr>
        <w:tc>
          <w:tcPr>
            <w:tcW w:w="2877" w:type="dxa"/>
            <w:tcBorders>
              <w:left w:val="nil"/>
              <w:right w:val="single" w:sz="4" w:space="0" w:color="auto"/>
            </w:tcBorders>
            <w:vAlign w:val="center"/>
          </w:tcPr>
          <w:p w14:paraId="6DE9A51F" w14:textId="77777777" w:rsidR="000D3065" w:rsidRPr="00F65409" w:rsidRDefault="000D3065" w:rsidP="001174C0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 or increase pressure support</w:t>
            </w:r>
          </w:p>
        </w:tc>
        <w:tc>
          <w:tcPr>
            <w:tcW w:w="1096" w:type="dxa"/>
            <w:tcBorders>
              <w:left w:val="single" w:sz="4" w:space="0" w:color="auto"/>
            </w:tcBorders>
            <w:vAlign w:val="center"/>
          </w:tcPr>
          <w:p w14:paraId="3770974A" w14:textId="314FA8F2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6 (3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096" w:type="dxa"/>
            <w:vAlign w:val="center"/>
          </w:tcPr>
          <w:p w14:paraId="7568C3A0" w14:textId="58110F93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9 (4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232" w:type="dxa"/>
            <w:vAlign w:val="center"/>
          </w:tcPr>
          <w:p w14:paraId="4F25D7D8" w14:textId="218F5511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6 (4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79D66A15" w14:textId="12BF3EC7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27 (12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vAlign w:val="center"/>
          </w:tcPr>
          <w:p w14:paraId="31B0A80F" w14:textId="4DD8045A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21 (6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.0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  <w:tc>
          <w:tcPr>
            <w:tcW w:w="1096" w:type="dxa"/>
            <w:tcBorders>
              <w:right w:val="nil"/>
            </w:tcBorders>
            <w:vAlign w:val="center"/>
          </w:tcPr>
          <w:p w14:paraId="612C07D0" w14:textId="732BC30A" w:rsidR="000D3065" w:rsidRPr="00F65409" w:rsidRDefault="000D3065" w:rsidP="001174C0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23 (12.</w:t>
            </w:r>
            <w:r w:rsidR="00D84AF0"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</w:t>
            </w:r>
            <w:r w:rsidRPr="00F65409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%)</w:t>
            </w:r>
          </w:p>
        </w:tc>
      </w:tr>
    </w:tbl>
    <w:p w14:paraId="08BFAF27" w14:textId="77777777" w:rsidR="000D3065" w:rsidRPr="002648FF" w:rsidRDefault="000D3065" w:rsidP="000D3065">
      <w:pPr>
        <w:jc w:val="both"/>
        <w:rPr>
          <w:rFonts w:asciiTheme="majorBidi" w:hAnsiTheme="majorBidi" w:cstheme="majorBidi"/>
          <w:color w:val="000000" w:themeColor="text1"/>
        </w:rPr>
      </w:pPr>
    </w:p>
    <w:p w14:paraId="3CAF2D2E" w14:textId="77777777" w:rsidR="000D3065" w:rsidRPr="002648FF" w:rsidRDefault="000D3065" w:rsidP="000D3065">
      <w:pPr>
        <w:jc w:val="both"/>
        <w:rPr>
          <w:rFonts w:asciiTheme="majorBidi" w:hAnsiTheme="majorBidi" w:cstheme="majorBidi"/>
          <w:color w:val="000000" w:themeColor="text1"/>
        </w:rPr>
      </w:pPr>
      <w:r w:rsidRPr="002648FF">
        <w:rPr>
          <w:rFonts w:asciiTheme="majorBidi" w:hAnsiTheme="majorBidi" w:cstheme="majorBidi"/>
          <w:b/>
          <w:bCs/>
          <w:color w:val="000000" w:themeColor="text1"/>
          <w:u w:val="single"/>
        </w:rPr>
        <w:t xml:space="preserve">Supplementary Table 2: </w:t>
      </w:r>
      <w:r w:rsidRPr="002648FF">
        <w:rPr>
          <w:rFonts w:asciiTheme="majorBidi" w:hAnsiTheme="majorBidi" w:cstheme="majorBidi"/>
          <w:color w:val="000000" w:themeColor="text1"/>
        </w:rPr>
        <w:t>The complete order for each intervention as reported by participants to manage unacceptably low levels of oxygen in patients with ARD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122"/>
        <w:gridCol w:w="1122"/>
        <w:gridCol w:w="1122"/>
        <w:gridCol w:w="1122"/>
        <w:gridCol w:w="1122"/>
        <w:gridCol w:w="1122"/>
      </w:tblGrid>
      <w:tr w:rsidR="000D3065" w:rsidRPr="002648FF" w14:paraId="000D15B7" w14:textId="77777777" w:rsidTr="001174C0">
        <w:trPr>
          <w:trHeight w:val="139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1887" w14:textId="77777777" w:rsidR="000D3065" w:rsidRPr="002648FF" w:rsidRDefault="000D3065" w:rsidP="001174C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terventio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6AAC36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s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D8429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n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EC24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r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F35A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2881A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476F" w14:textId="77777777" w:rsidR="000D3065" w:rsidRPr="002648FF" w:rsidRDefault="000D3065" w:rsidP="001174C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6</w:t>
            </w:r>
            <w:r w:rsidRPr="002648FF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</w:p>
        </w:tc>
      </w:tr>
      <w:tr w:rsidR="000D3065" w:rsidRPr="002648FF" w14:paraId="37AE6F34" w14:textId="77777777" w:rsidTr="001174C0">
        <w:trPr>
          <w:trHeight w:val="67"/>
        </w:trPr>
        <w:tc>
          <w:tcPr>
            <w:tcW w:w="28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06BD4A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Increase P-high (assuming P-high is less than 25 cmH</w:t>
            </w:r>
            <w:r w:rsidRPr="00F65409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O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986F04" w14:textId="70E6485F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515 (51.4%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54E7B740" w14:textId="4D735A8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14 (31.3%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586DEEDC" w14:textId="5D64A3D0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78 (7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C715B3F" w14:textId="78ED5A4B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44 (4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73C633E2" w14:textId="44ADF97D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0 (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3.0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15C1678E" w14:textId="61490F31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1 (2.1%)</w:t>
            </w:r>
          </w:p>
        </w:tc>
      </w:tr>
      <w:tr w:rsidR="000D3065" w:rsidRPr="002648FF" w14:paraId="20AED7B2" w14:textId="77777777" w:rsidTr="001174C0">
        <w:trPr>
          <w:trHeight w:val="236"/>
        </w:trPr>
        <w:tc>
          <w:tcPr>
            <w:tcW w:w="2808" w:type="dxa"/>
            <w:tcBorders>
              <w:right w:val="single" w:sz="4" w:space="0" w:color="auto"/>
            </w:tcBorders>
            <w:vAlign w:val="center"/>
          </w:tcPr>
          <w:p w14:paraId="39ECF5B5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Increase T-high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529AF619" w14:textId="4AD8C26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83 (28.2%)</w:t>
            </w:r>
          </w:p>
        </w:tc>
        <w:tc>
          <w:tcPr>
            <w:tcW w:w="1122" w:type="dxa"/>
            <w:vAlign w:val="center"/>
          </w:tcPr>
          <w:p w14:paraId="1DDFF2A7" w14:textId="78A625E8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424 (42.3%)</w:t>
            </w:r>
          </w:p>
        </w:tc>
        <w:tc>
          <w:tcPr>
            <w:tcW w:w="1122" w:type="dxa"/>
            <w:vAlign w:val="center"/>
          </w:tcPr>
          <w:p w14:paraId="336CB4C7" w14:textId="19091C3C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91 (19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6C601467" w14:textId="0D8CF374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60 (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6.0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CFB92A7" w14:textId="736471D1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4 (2.4%)</w:t>
            </w:r>
          </w:p>
        </w:tc>
        <w:tc>
          <w:tcPr>
            <w:tcW w:w="1122" w:type="dxa"/>
            <w:vAlign w:val="center"/>
          </w:tcPr>
          <w:p w14:paraId="1A35E56A" w14:textId="08A2DABB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0 (2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.0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0D3065" w:rsidRPr="002648FF" w14:paraId="65038D31" w14:textId="77777777" w:rsidTr="001174C0">
        <w:trPr>
          <w:trHeight w:val="77"/>
        </w:trPr>
        <w:tc>
          <w:tcPr>
            <w:tcW w:w="2808" w:type="dxa"/>
            <w:tcBorders>
              <w:right w:val="single" w:sz="4" w:space="0" w:color="auto"/>
            </w:tcBorders>
            <w:vAlign w:val="center"/>
          </w:tcPr>
          <w:p w14:paraId="6E958660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Increase FiO</w:t>
            </w:r>
            <w:r w:rsidRPr="00F65409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 xml:space="preserve"> (if FiO</w:t>
            </w:r>
            <w:r w:rsidRPr="00F65409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 xml:space="preserve"> &lt; 0.60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79511259" w14:textId="6F6F6678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07 (10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639DBBD" w14:textId="1FBAFA10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43 (4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64AFC1CB" w14:textId="6318040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7 (2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45AA644F" w14:textId="2B5EDCE1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31 (13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.1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4D70331" w14:textId="714C6BE4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569 (56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7A23622" w14:textId="1BD406F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25 (12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0D3065" w:rsidRPr="002648FF" w14:paraId="3876E354" w14:textId="77777777" w:rsidTr="001174C0">
        <w:trPr>
          <w:trHeight w:val="77"/>
        </w:trPr>
        <w:tc>
          <w:tcPr>
            <w:tcW w:w="2808" w:type="dxa"/>
            <w:tcBorders>
              <w:right w:val="single" w:sz="4" w:space="0" w:color="auto"/>
            </w:tcBorders>
            <w:vAlign w:val="center"/>
          </w:tcPr>
          <w:p w14:paraId="544C7EA5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Adjust sedation (i.e. increase spontaneous breathing)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15A364B9" w14:textId="301BCC08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43 (4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85BCC73" w14:textId="356F1F61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6 (3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34BF16F1" w14:textId="0313A93A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5 (2.5%)</w:t>
            </w:r>
          </w:p>
        </w:tc>
        <w:tc>
          <w:tcPr>
            <w:tcW w:w="1122" w:type="dxa"/>
            <w:vAlign w:val="center"/>
          </w:tcPr>
          <w:p w14:paraId="21DFFA1D" w14:textId="244FD982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4 (3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288AE6DB" w14:textId="265815FD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22 (12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73C71B80" w14:textId="1C50598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742 (74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  <w:tr w:rsidR="000D3065" w:rsidRPr="002648FF" w14:paraId="101E509C" w14:textId="77777777" w:rsidTr="001174C0">
        <w:trPr>
          <w:trHeight w:val="77"/>
        </w:trPr>
        <w:tc>
          <w:tcPr>
            <w:tcW w:w="2808" w:type="dxa"/>
            <w:tcBorders>
              <w:right w:val="single" w:sz="4" w:space="0" w:color="auto"/>
            </w:tcBorders>
            <w:vAlign w:val="center"/>
          </w:tcPr>
          <w:p w14:paraId="43FBE1A9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Decrease T-low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310CE98F" w14:textId="5186BED2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31 (3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5768F2A2" w14:textId="39535C06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60 (1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6.0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703108F7" w14:textId="4DFE34EF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513 (51.2%)</w:t>
            </w:r>
          </w:p>
        </w:tc>
        <w:tc>
          <w:tcPr>
            <w:tcW w:w="1122" w:type="dxa"/>
            <w:vAlign w:val="center"/>
          </w:tcPr>
          <w:p w14:paraId="2431DCF3" w14:textId="2C419E1A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10 (2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1.0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27F61B70" w14:textId="6C5B06C9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63 (6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vAlign w:val="center"/>
          </w:tcPr>
          <w:p w14:paraId="27876444" w14:textId="7B2047D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5 (2.5%)</w:t>
            </w:r>
          </w:p>
        </w:tc>
      </w:tr>
      <w:tr w:rsidR="000D3065" w:rsidRPr="00496DB7" w14:paraId="7FC22E7F" w14:textId="77777777" w:rsidTr="001174C0">
        <w:trPr>
          <w:trHeight w:val="292"/>
        </w:trPr>
        <w:tc>
          <w:tcPr>
            <w:tcW w:w="28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072438" w14:textId="77777777" w:rsidR="000D3065" w:rsidRPr="00F65409" w:rsidRDefault="000D3065" w:rsidP="001174C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Increase P-low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05775A" w14:textId="20705EC4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3 (2.3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BC066AC" w14:textId="11F05B73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25 (2.5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4F2FD06A" w14:textId="4CF100E0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68 (16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785B5D21" w14:textId="54BB70C2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523 (52.2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410A708" w14:textId="35E1A515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194 (19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DE4DB69" w14:textId="2C86F1F8" w:rsidR="000D3065" w:rsidRPr="00F65409" w:rsidRDefault="000D3065" w:rsidP="001174C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65409">
              <w:rPr>
                <w:rFonts w:asciiTheme="majorBidi" w:hAnsiTheme="majorBidi" w:cstheme="majorBidi"/>
                <w:color w:val="000000" w:themeColor="text1"/>
              </w:rPr>
              <w:t>69 (6.</w:t>
            </w:r>
            <w:r w:rsidR="00D84AF0" w:rsidRPr="00F65409">
              <w:rPr>
                <w:rFonts w:asciiTheme="majorBidi" w:hAnsiTheme="majorBidi" w:cstheme="majorBidi"/>
                <w:color w:val="000000" w:themeColor="text1"/>
              </w:rPr>
              <w:t>9</w:t>
            </w:r>
            <w:r w:rsidRPr="00F65409">
              <w:rPr>
                <w:rFonts w:asciiTheme="majorBidi" w:hAnsiTheme="majorBidi" w:cstheme="majorBidi"/>
                <w:color w:val="000000" w:themeColor="text1"/>
              </w:rPr>
              <w:t>%)</w:t>
            </w:r>
          </w:p>
        </w:tc>
      </w:tr>
    </w:tbl>
    <w:p w14:paraId="577EB8F1" w14:textId="77777777" w:rsidR="000D3065" w:rsidRDefault="000D3065" w:rsidP="000D306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389EAAA" w14:textId="77777777" w:rsidR="000D3065" w:rsidRPr="0016479F" w:rsidRDefault="000D3065" w:rsidP="000D3065">
      <w:pPr>
        <w:spacing w:line="480" w:lineRule="auto"/>
        <w:jc w:val="both"/>
        <w:rPr>
          <w:rFonts w:asciiTheme="majorBidi" w:eastAsia="Satoshi" w:hAnsiTheme="majorBidi" w:cstheme="majorBidi"/>
          <w:sz w:val="24"/>
          <w:szCs w:val="24"/>
          <w:shd w:val="clear" w:color="auto" w:fill="FFFFFF"/>
        </w:rPr>
      </w:pPr>
    </w:p>
    <w:p w14:paraId="43B05C2A" w14:textId="77777777" w:rsidR="002D2572" w:rsidRDefault="002D2572"/>
    <w:sectPr w:rsidR="002D2572" w:rsidSect="002C70E8">
      <w:footerReference w:type="even" r:id="rId6"/>
      <w:footerReference w:type="default" r:id="rId7"/>
      <w:pgSz w:w="11906" w:h="16838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D05DF" w14:textId="77777777" w:rsidR="002C70E8" w:rsidRDefault="002C70E8">
      <w:r>
        <w:separator/>
      </w:r>
    </w:p>
  </w:endnote>
  <w:endnote w:type="continuationSeparator" w:id="0">
    <w:p w14:paraId="69489409" w14:textId="77777777" w:rsidR="002C70E8" w:rsidRDefault="002C7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toshi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20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C51ED" w14:textId="77777777" w:rsidR="00624CEE" w:rsidRDefault="00297AD5" w:rsidP="00750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DFC698" w14:textId="77777777" w:rsidR="00624CEE" w:rsidRDefault="00624CEE" w:rsidP="00BD58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8219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7A15A8" w14:textId="77777777" w:rsidR="00624CEE" w:rsidRDefault="00297AD5" w:rsidP="00750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9D8688" w14:textId="77777777" w:rsidR="00624CEE" w:rsidRDefault="00624CEE" w:rsidP="00BD58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82C4F" w14:textId="77777777" w:rsidR="002C70E8" w:rsidRDefault="002C70E8">
      <w:r>
        <w:separator/>
      </w:r>
    </w:p>
  </w:footnote>
  <w:footnote w:type="continuationSeparator" w:id="0">
    <w:p w14:paraId="2B66EA38" w14:textId="77777777" w:rsidR="002C70E8" w:rsidRDefault="002C7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65"/>
    <w:rsid w:val="00003DC2"/>
    <w:rsid w:val="00017248"/>
    <w:rsid w:val="000507D6"/>
    <w:rsid w:val="000609F5"/>
    <w:rsid w:val="0006497D"/>
    <w:rsid w:val="00073D12"/>
    <w:rsid w:val="000D3065"/>
    <w:rsid w:val="000D39C2"/>
    <w:rsid w:val="000F3598"/>
    <w:rsid w:val="00132491"/>
    <w:rsid w:val="00146A51"/>
    <w:rsid w:val="00150B2F"/>
    <w:rsid w:val="001565B8"/>
    <w:rsid w:val="00167B8D"/>
    <w:rsid w:val="0018304A"/>
    <w:rsid w:val="001A0A4D"/>
    <w:rsid w:val="001B449A"/>
    <w:rsid w:val="001C06E4"/>
    <w:rsid w:val="001D4A04"/>
    <w:rsid w:val="001F3707"/>
    <w:rsid w:val="001F37AE"/>
    <w:rsid w:val="00212657"/>
    <w:rsid w:val="00225993"/>
    <w:rsid w:val="00235AA4"/>
    <w:rsid w:val="00235E91"/>
    <w:rsid w:val="00240434"/>
    <w:rsid w:val="00252040"/>
    <w:rsid w:val="00261708"/>
    <w:rsid w:val="0028579F"/>
    <w:rsid w:val="00297AD5"/>
    <w:rsid w:val="002C70E8"/>
    <w:rsid w:val="002D2572"/>
    <w:rsid w:val="002D3361"/>
    <w:rsid w:val="002F41DE"/>
    <w:rsid w:val="00327D88"/>
    <w:rsid w:val="0035119A"/>
    <w:rsid w:val="0037558E"/>
    <w:rsid w:val="003A0176"/>
    <w:rsid w:val="003B3547"/>
    <w:rsid w:val="003D595F"/>
    <w:rsid w:val="003F4E78"/>
    <w:rsid w:val="004344D7"/>
    <w:rsid w:val="00460625"/>
    <w:rsid w:val="00470314"/>
    <w:rsid w:val="004744D5"/>
    <w:rsid w:val="004B716B"/>
    <w:rsid w:val="004C5717"/>
    <w:rsid w:val="005052D8"/>
    <w:rsid w:val="0052573F"/>
    <w:rsid w:val="00542E08"/>
    <w:rsid w:val="005841CC"/>
    <w:rsid w:val="005940A3"/>
    <w:rsid w:val="005D14FC"/>
    <w:rsid w:val="00620CC1"/>
    <w:rsid w:val="0062424D"/>
    <w:rsid w:val="00624CEE"/>
    <w:rsid w:val="00650AB3"/>
    <w:rsid w:val="00651C65"/>
    <w:rsid w:val="006524BC"/>
    <w:rsid w:val="006928DB"/>
    <w:rsid w:val="0069705B"/>
    <w:rsid w:val="006A1758"/>
    <w:rsid w:val="006C319D"/>
    <w:rsid w:val="006E7B56"/>
    <w:rsid w:val="007323A2"/>
    <w:rsid w:val="00765A0E"/>
    <w:rsid w:val="007702FA"/>
    <w:rsid w:val="007828AE"/>
    <w:rsid w:val="00793F5E"/>
    <w:rsid w:val="007A1570"/>
    <w:rsid w:val="007A3C77"/>
    <w:rsid w:val="007A5DE7"/>
    <w:rsid w:val="007E2D06"/>
    <w:rsid w:val="007E3A08"/>
    <w:rsid w:val="008229F8"/>
    <w:rsid w:val="00823C01"/>
    <w:rsid w:val="00862BBD"/>
    <w:rsid w:val="00864CFD"/>
    <w:rsid w:val="008752FC"/>
    <w:rsid w:val="00885F2E"/>
    <w:rsid w:val="008A26EC"/>
    <w:rsid w:val="008D44CC"/>
    <w:rsid w:val="00926306"/>
    <w:rsid w:val="00926AF0"/>
    <w:rsid w:val="00932DF0"/>
    <w:rsid w:val="00947B11"/>
    <w:rsid w:val="0095355A"/>
    <w:rsid w:val="009B6EB1"/>
    <w:rsid w:val="009D00CB"/>
    <w:rsid w:val="009D3E2E"/>
    <w:rsid w:val="00A75A92"/>
    <w:rsid w:val="00A86AFA"/>
    <w:rsid w:val="00AF0801"/>
    <w:rsid w:val="00B04CB3"/>
    <w:rsid w:val="00B11FC8"/>
    <w:rsid w:val="00B21EED"/>
    <w:rsid w:val="00B3277B"/>
    <w:rsid w:val="00B3292B"/>
    <w:rsid w:val="00B54091"/>
    <w:rsid w:val="00B732A4"/>
    <w:rsid w:val="00B906E3"/>
    <w:rsid w:val="00B961E7"/>
    <w:rsid w:val="00BD0A4E"/>
    <w:rsid w:val="00BE4869"/>
    <w:rsid w:val="00C05D90"/>
    <w:rsid w:val="00C14AD1"/>
    <w:rsid w:val="00C20AB4"/>
    <w:rsid w:val="00C23333"/>
    <w:rsid w:val="00C250B7"/>
    <w:rsid w:val="00C41D84"/>
    <w:rsid w:val="00C42676"/>
    <w:rsid w:val="00C4570F"/>
    <w:rsid w:val="00C5134A"/>
    <w:rsid w:val="00C64109"/>
    <w:rsid w:val="00C9033E"/>
    <w:rsid w:val="00C91FA5"/>
    <w:rsid w:val="00CB5753"/>
    <w:rsid w:val="00CE22B9"/>
    <w:rsid w:val="00CE5B28"/>
    <w:rsid w:val="00CF2DBF"/>
    <w:rsid w:val="00CF378E"/>
    <w:rsid w:val="00D359FE"/>
    <w:rsid w:val="00D65A78"/>
    <w:rsid w:val="00D84AF0"/>
    <w:rsid w:val="00D95BF6"/>
    <w:rsid w:val="00DB3B77"/>
    <w:rsid w:val="00DC6CB8"/>
    <w:rsid w:val="00DD04C6"/>
    <w:rsid w:val="00DD1933"/>
    <w:rsid w:val="00E064A0"/>
    <w:rsid w:val="00E470B8"/>
    <w:rsid w:val="00E55A7E"/>
    <w:rsid w:val="00E924DD"/>
    <w:rsid w:val="00E93CD6"/>
    <w:rsid w:val="00EA5C9A"/>
    <w:rsid w:val="00EA799D"/>
    <w:rsid w:val="00EB0512"/>
    <w:rsid w:val="00EB0B16"/>
    <w:rsid w:val="00EB53A2"/>
    <w:rsid w:val="00EC0D91"/>
    <w:rsid w:val="00EC3842"/>
    <w:rsid w:val="00F02193"/>
    <w:rsid w:val="00F13539"/>
    <w:rsid w:val="00F23E88"/>
    <w:rsid w:val="00F26610"/>
    <w:rsid w:val="00F41967"/>
    <w:rsid w:val="00F51900"/>
    <w:rsid w:val="00F6355E"/>
    <w:rsid w:val="00F65409"/>
    <w:rsid w:val="00F75451"/>
    <w:rsid w:val="00FD43B3"/>
    <w:rsid w:val="00FF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FD70"/>
  <w15:chartTrackingRefBased/>
  <w15:docId w15:val="{824B8556-27CD-4145-B3FD-ADE8CA742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065"/>
    <w:rPr>
      <w:rFonts w:asciiTheme="minorHAnsi" w:eastAsiaTheme="minorEastAsia" w:hAnsiTheme="minorHAnsi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rsid w:val="000D3065"/>
    <w:pPr>
      <w:spacing w:beforeAutospacing="1" w:afterAutospacing="1"/>
    </w:pPr>
    <w:rPr>
      <w:rFonts w:eastAsia="SimSu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rsid w:val="000D30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D3065"/>
    <w:rPr>
      <w:rFonts w:asciiTheme="minorHAnsi" w:eastAsiaTheme="minorEastAsia" w:hAnsiTheme="minorHAnsi"/>
      <w:kern w:val="0"/>
      <w:sz w:val="20"/>
      <w:szCs w:val="20"/>
      <w:lang w:val="en-US" w:eastAsia="zh-CN"/>
      <w14:ligatures w14:val="none"/>
    </w:rPr>
  </w:style>
  <w:style w:type="character" w:styleId="PageNumber">
    <w:name w:val="page number"/>
    <w:basedOn w:val="DefaultParagraphFont"/>
    <w:rsid w:val="000D3065"/>
  </w:style>
  <w:style w:type="table" w:styleId="TableGrid">
    <w:name w:val="Table Grid"/>
    <w:basedOn w:val="TableNormal"/>
    <w:uiPriority w:val="39"/>
    <w:rsid w:val="000D306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065"/>
  </w:style>
  <w:style w:type="paragraph" w:styleId="Revision">
    <w:name w:val="Revision"/>
    <w:hidden/>
    <w:uiPriority w:val="99"/>
    <w:semiHidden/>
    <w:rsid w:val="00D84AF0"/>
    <w:rPr>
      <w:rFonts w:asciiTheme="minorHAnsi" w:eastAsiaTheme="minorEastAsia" w:hAnsiTheme="minorHAnsi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elah Aldhahir</dc:creator>
  <cp:keywords/>
  <dc:description/>
  <cp:lastModifiedBy>abdulelah aldhahir</cp:lastModifiedBy>
  <cp:revision>4</cp:revision>
  <dcterms:created xsi:type="dcterms:W3CDTF">2023-10-21T16:27:00Z</dcterms:created>
  <dcterms:modified xsi:type="dcterms:W3CDTF">2024-01-22T17:52:00Z</dcterms:modified>
</cp:coreProperties>
</file>